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019D8" w14:textId="5E19A530" w:rsidR="00EE300D" w:rsidRPr="00D757ED" w:rsidRDefault="008C69F1" w:rsidP="00C41F37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757E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Significance of PET/CT texture features between </w:t>
      </w:r>
      <w:r w:rsidR="00BB5FE3" w:rsidRPr="00BB5FE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epidic group and acinar-papillary group</w:t>
      </w:r>
    </w:p>
    <w:tbl>
      <w:tblPr>
        <w:tblStyle w:val="a7"/>
        <w:tblW w:w="10300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816"/>
        <w:gridCol w:w="816"/>
        <w:gridCol w:w="816"/>
        <w:gridCol w:w="816"/>
        <w:gridCol w:w="3110"/>
        <w:gridCol w:w="816"/>
      </w:tblGrid>
      <w:tr w:rsidR="00EE300D" w:rsidRPr="00C41F37" w14:paraId="6B8B287C" w14:textId="77777777" w:rsidTr="00C92952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0DAC436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A33272" w14:textId="73AD0636" w:rsidR="00EE300D" w:rsidRPr="00C41F37" w:rsidRDefault="009A5611" w:rsidP="00C41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A5611">
              <w:rPr>
                <w:rFonts w:ascii="Times New Roman" w:eastAsia="等线" w:hAnsi="Times New Roman" w:cs="Times New Roman"/>
                <w:sz w:val="24"/>
                <w:szCs w:val="24"/>
              </w:rPr>
              <w:t>Differe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9A5611">
              <w:rPr>
                <w:rFonts w:ascii="Times New Roman" w:eastAsia="等线" w:hAnsi="Times New Roman" w:cs="Times New Roman"/>
                <w:sz w:val="24"/>
                <w:szCs w:val="24"/>
              </w:rPr>
              <w:t>threshold and</w:t>
            </w:r>
            <w:r>
              <w:t xml:space="preserve"> </w:t>
            </w:r>
            <w:r w:rsidRPr="009A5611">
              <w:rPr>
                <w:rFonts w:ascii="Times New Roman" w:eastAsia="等线" w:hAnsi="Times New Roman" w:cs="Times New Roman"/>
                <w:sz w:val="24"/>
                <w:szCs w:val="24"/>
              </w:rPr>
              <w:t>higher bound of SUV</w:t>
            </w:r>
            <w:r w:rsidR="00DE5607" w:rsidRPr="00DE5607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23D2F956" w14:textId="77777777" w:rsidR="00EE300D" w:rsidRPr="00C41F37" w:rsidRDefault="00EE300D" w:rsidP="00C41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FB41B60" w14:textId="77777777" w:rsidR="00EE300D" w:rsidRPr="00C41F37" w:rsidRDefault="00EE300D" w:rsidP="00C41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41F37" w:rsidRPr="00C41F37" w14:paraId="6F7BAA1B" w14:textId="77777777" w:rsidTr="00C92952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549D0B9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7D19085" w14:textId="597ED712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eastAsia="等线" w:hAnsi="Times New Roman" w:cs="Times New Roman"/>
                <w:sz w:val="24"/>
                <w:szCs w:val="24"/>
              </w:rPr>
              <w:t>70%</w:t>
            </w:r>
            <w:r w:rsidR="00C41F3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-20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DA205CD" w14:textId="0B558D1B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eastAsia="等线" w:hAnsi="Times New Roman" w:cs="Times New Roman"/>
                <w:sz w:val="24"/>
                <w:szCs w:val="24"/>
              </w:rPr>
              <w:t>70%</w:t>
            </w:r>
            <w:r w:rsidR="00C41F3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-10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BC547E3" w14:textId="08E26149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eastAsia="等线" w:hAnsi="Times New Roman" w:cs="Times New Roman"/>
                <w:sz w:val="24"/>
                <w:szCs w:val="24"/>
              </w:rPr>
              <w:t>40%</w:t>
            </w:r>
            <w:r w:rsidR="00C41F3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-20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A63B512" w14:textId="7D5EBFD1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eastAsia="等线" w:hAnsi="Times New Roman" w:cs="Times New Roman"/>
                <w:sz w:val="24"/>
                <w:szCs w:val="24"/>
              </w:rPr>
              <w:t>40%</w:t>
            </w:r>
            <w:r w:rsidR="00C41F3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-10)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7E2632B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A7401F4" w14:textId="074ED746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eastAsia="等线" w:hAnsi="Times New Roman" w:cs="Times New Roman"/>
                <w:sz w:val="24"/>
                <w:szCs w:val="24"/>
              </w:rPr>
              <w:t>slice-by-slice</w:t>
            </w:r>
          </w:p>
        </w:tc>
      </w:tr>
      <w:tr w:rsidR="00C41F37" w:rsidRPr="00C41F37" w14:paraId="2A45E33F" w14:textId="77777777" w:rsidTr="00C92952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7639BE0C" w14:textId="7EA2BF4E" w:rsidR="00EE300D" w:rsidRPr="00C41F37" w:rsidRDefault="00C41F37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atures PET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03CD67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-value 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8FC295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-value 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CCA921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-value 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2548CD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60AC35A6" w14:textId="5E18A602" w:rsidR="00EE300D" w:rsidRPr="00C41F37" w:rsidRDefault="00C41F37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atures CT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99312D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41F37" w:rsidRPr="00C41F37" w14:paraId="0D40F462" w14:textId="77777777" w:rsidTr="00C92952">
        <w:tc>
          <w:tcPr>
            <w:tcW w:w="3110" w:type="dxa"/>
            <w:tcBorders>
              <w:top w:val="single" w:sz="4" w:space="0" w:color="auto"/>
            </w:tcBorders>
            <w:hideMark/>
          </w:tcPr>
          <w:p w14:paraId="562BC360" w14:textId="77777777" w:rsidR="00EE300D" w:rsidRPr="00C41F37" w:rsidRDefault="00EE300D" w:rsidP="00C41F3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SUVmin</w:t>
            </w:r>
          </w:p>
        </w:tc>
        <w:tc>
          <w:tcPr>
            <w:tcW w:w="816" w:type="dxa"/>
            <w:tcBorders>
              <w:top w:val="single" w:sz="4" w:space="0" w:color="auto"/>
            </w:tcBorders>
            <w:hideMark/>
          </w:tcPr>
          <w:p w14:paraId="67F30B6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209138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13E38B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B11CFD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3110" w:type="dxa"/>
            <w:tcBorders>
              <w:top w:val="single" w:sz="4" w:space="0" w:color="auto"/>
            </w:tcBorders>
          </w:tcPr>
          <w:p w14:paraId="655E65E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HUmin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1776A9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30 </w:t>
            </w:r>
          </w:p>
        </w:tc>
      </w:tr>
      <w:tr w:rsidR="00C41F37" w:rsidRPr="00C41F37" w14:paraId="70BA3CCF" w14:textId="77777777" w:rsidTr="00C92952">
        <w:tc>
          <w:tcPr>
            <w:tcW w:w="3110" w:type="dxa"/>
            <w:hideMark/>
          </w:tcPr>
          <w:p w14:paraId="0FEBF8B2" w14:textId="77777777" w:rsidR="00EE300D" w:rsidRPr="00C41F37" w:rsidRDefault="00EE300D" w:rsidP="00C41F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SUVmean</w:t>
            </w:r>
          </w:p>
        </w:tc>
        <w:tc>
          <w:tcPr>
            <w:tcW w:w="816" w:type="dxa"/>
            <w:hideMark/>
          </w:tcPr>
          <w:p w14:paraId="6AB074C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816" w:type="dxa"/>
          </w:tcPr>
          <w:p w14:paraId="0E7C749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816" w:type="dxa"/>
          </w:tcPr>
          <w:p w14:paraId="5790D80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816" w:type="dxa"/>
          </w:tcPr>
          <w:p w14:paraId="6ABD9B2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3110" w:type="dxa"/>
          </w:tcPr>
          <w:p w14:paraId="06F7047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HUmean</w:t>
            </w:r>
          </w:p>
        </w:tc>
        <w:tc>
          <w:tcPr>
            <w:tcW w:w="816" w:type="dxa"/>
          </w:tcPr>
          <w:p w14:paraId="4D73DB8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2 </w:t>
            </w:r>
          </w:p>
        </w:tc>
      </w:tr>
      <w:tr w:rsidR="00C41F37" w:rsidRPr="00C41F37" w14:paraId="045C5F15" w14:textId="77777777" w:rsidTr="00C92952">
        <w:tc>
          <w:tcPr>
            <w:tcW w:w="3110" w:type="dxa"/>
            <w:hideMark/>
          </w:tcPr>
          <w:p w14:paraId="33BBBED2" w14:textId="77777777" w:rsidR="00EE300D" w:rsidRPr="00C41F37" w:rsidRDefault="00EE300D" w:rsidP="00C41F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SUVstd</w:t>
            </w:r>
          </w:p>
        </w:tc>
        <w:tc>
          <w:tcPr>
            <w:tcW w:w="816" w:type="dxa"/>
            <w:hideMark/>
          </w:tcPr>
          <w:p w14:paraId="44944E3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816" w:type="dxa"/>
          </w:tcPr>
          <w:p w14:paraId="088A4CB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816" w:type="dxa"/>
          </w:tcPr>
          <w:p w14:paraId="3CAE823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816" w:type="dxa"/>
          </w:tcPr>
          <w:p w14:paraId="0DC6617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3110" w:type="dxa"/>
          </w:tcPr>
          <w:p w14:paraId="0E967BE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HUstd</w:t>
            </w:r>
          </w:p>
        </w:tc>
        <w:tc>
          <w:tcPr>
            <w:tcW w:w="816" w:type="dxa"/>
          </w:tcPr>
          <w:p w14:paraId="3E1D47E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1 </w:t>
            </w:r>
          </w:p>
        </w:tc>
      </w:tr>
      <w:tr w:rsidR="00C41F37" w:rsidRPr="00C41F37" w14:paraId="36074C5D" w14:textId="77777777" w:rsidTr="00C92952">
        <w:tc>
          <w:tcPr>
            <w:tcW w:w="3110" w:type="dxa"/>
            <w:hideMark/>
          </w:tcPr>
          <w:p w14:paraId="66B86D43" w14:textId="77777777" w:rsidR="00EE300D" w:rsidRPr="00C41F37" w:rsidRDefault="00EE300D" w:rsidP="00C41F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</w:p>
        </w:tc>
        <w:tc>
          <w:tcPr>
            <w:tcW w:w="816" w:type="dxa"/>
            <w:hideMark/>
          </w:tcPr>
          <w:p w14:paraId="4C448BD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816" w:type="dxa"/>
          </w:tcPr>
          <w:p w14:paraId="7CB6860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816" w:type="dxa"/>
          </w:tcPr>
          <w:p w14:paraId="0140DE9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816" w:type="dxa"/>
          </w:tcPr>
          <w:p w14:paraId="30A7055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3110" w:type="dxa"/>
          </w:tcPr>
          <w:p w14:paraId="1283C77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x</w:t>
            </w:r>
          </w:p>
        </w:tc>
        <w:tc>
          <w:tcPr>
            <w:tcW w:w="816" w:type="dxa"/>
          </w:tcPr>
          <w:p w14:paraId="64874FA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6 </w:t>
            </w:r>
          </w:p>
        </w:tc>
      </w:tr>
      <w:tr w:rsidR="00C41F37" w:rsidRPr="00C41F37" w14:paraId="116011AF" w14:textId="77777777" w:rsidTr="00C92952">
        <w:tc>
          <w:tcPr>
            <w:tcW w:w="3110" w:type="dxa"/>
            <w:hideMark/>
          </w:tcPr>
          <w:p w14:paraId="51095EA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VQ1</w:t>
            </w:r>
          </w:p>
        </w:tc>
        <w:tc>
          <w:tcPr>
            <w:tcW w:w="816" w:type="dxa"/>
            <w:hideMark/>
          </w:tcPr>
          <w:p w14:paraId="6F8128D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6 </w:t>
            </w:r>
          </w:p>
        </w:tc>
        <w:tc>
          <w:tcPr>
            <w:tcW w:w="816" w:type="dxa"/>
          </w:tcPr>
          <w:p w14:paraId="4907FFA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6 </w:t>
            </w:r>
          </w:p>
        </w:tc>
        <w:tc>
          <w:tcPr>
            <w:tcW w:w="816" w:type="dxa"/>
          </w:tcPr>
          <w:p w14:paraId="52E814D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816" w:type="dxa"/>
          </w:tcPr>
          <w:p w14:paraId="2C75690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3110" w:type="dxa"/>
          </w:tcPr>
          <w:p w14:paraId="2F4A3BD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HUQ1</w:t>
            </w:r>
          </w:p>
        </w:tc>
        <w:tc>
          <w:tcPr>
            <w:tcW w:w="816" w:type="dxa"/>
          </w:tcPr>
          <w:p w14:paraId="4DE6268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8 </w:t>
            </w:r>
          </w:p>
        </w:tc>
      </w:tr>
      <w:tr w:rsidR="00C41F37" w:rsidRPr="00C41F37" w14:paraId="079A812A" w14:textId="77777777" w:rsidTr="00C92952">
        <w:tc>
          <w:tcPr>
            <w:tcW w:w="3110" w:type="dxa"/>
            <w:hideMark/>
          </w:tcPr>
          <w:p w14:paraId="2D9332D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VQ2</w:t>
            </w:r>
          </w:p>
        </w:tc>
        <w:tc>
          <w:tcPr>
            <w:tcW w:w="816" w:type="dxa"/>
            <w:hideMark/>
          </w:tcPr>
          <w:p w14:paraId="0312AB9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816" w:type="dxa"/>
          </w:tcPr>
          <w:p w14:paraId="7E4D83E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1 </w:t>
            </w:r>
          </w:p>
        </w:tc>
        <w:tc>
          <w:tcPr>
            <w:tcW w:w="816" w:type="dxa"/>
          </w:tcPr>
          <w:p w14:paraId="7EC998F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816" w:type="dxa"/>
          </w:tcPr>
          <w:p w14:paraId="16FE5C7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3110" w:type="dxa"/>
          </w:tcPr>
          <w:p w14:paraId="372D997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HUQ2</w:t>
            </w:r>
          </w:p>
        </w:tc>
        <w:tc>
          <w:tcPr>
            <w:tcW w:w="816" w:type="dxa"/>
          </w:tcPr>
          <w:p w14:paraId="6B6472F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4 </w:t>
            </w:r>
          </w:p>
        </w:tc>
      </w:tr>
      <w:tr w:rsidR="00C41F37" w:rsidRPr="00C41F37" w14:paraId="14FEAB85" w14:textId="77777777" w:rsidTr="00C92952">
        <w:tc>
          <w:tcPr>
            <w:tcW w:w="3110" w:type="dxa"/>
            <w:hideMark/>
          </w:tcPr>
          <w:p w14:paraId="4D59D43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VQ3</w:t>
            </w:r>
          </w:p>
        </w:tc>
        <w:tc>
          <w:tcPr>
            <w:tcW w:w="816" w:type="dxa"/>
            <w:hideMark/>
          </w:tcPr>
          <w:p w14:paraId="0A3019E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5 </w:t>
            </w:r>
          </w:p>
        </w:tc>
        <w:tc>
          <w:tcPr>
            <w:tcW w:w="816" w:type="dxa"/>
          </w:tcPr>
          <w:p w14:paraId="725E826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5 </w:t>
            </w:r>
          </w:p>
        </w:tc>
        <w:tc>
          <w:tcPr>
            <w:tcW w:w="816" w:type="dxa"/>
          </w:tcPr>
          <w:p w14:paraId="2EBE11F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816" w:type="dxa"/>
          </w:tcPr>
          <w:p w14:paraId="4CC5364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3110" w:type="dxa"/>
          </w:tcPr>
          <w:p w14:paraId="44C04F6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HUQ3</w:t>
            </w:r>
          </w:p>
        </w:tc>
        <w:tc>
          <w:tcPr>
            <w:tcW w:w="816" w:type="dxa"/>
          </w:tcPr>
          <w:p w14:paraId="20B32E2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5 </w:t>
            </w:r>
          </w:p>
        </w:tc>
      </w:tr>
      <w:tr w:rsidR="00C41F37" w:rsidRPr="00C41F37" w14:paraId="6F72A586" w14:textId="77777777" w:rsidTr="00C92952">
        <w:tc>
          <w:tcPr>
            <w:tcW w:w="3110" w:type="dxa"/>
            <w:hideMark/>
          </w:tcPr>
          <w:p w14:paraId="0906D1E1" w14:textId="77777777" w:rsidR="00EE300D" w:rsidRPr="00C41F37" w:rsidRDefault="00EE300D" w:rsidP="00C41F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SUVpeak sphere 0.5mL</w:t>
            </w:r>
          </w:p>
        </w:tc>
        <w:tc>
          <w:tcPr>
            <w:tcW w:w="816" w:type="dxa"/>
            <w:hideMark/>
          </w:tcPr>
          <w:p w14:paraId="65AE5FE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816" w:type="dxa"/>
          </w:tcPr>
          <w:p w14:paraId="6DA31A5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816" w:type="dxa"/>
          </w:tcPr>
          <w:p w14:paraId="253605C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816" w:type="dxa"/>
          </w:tcPr>
          <w:p w14:paraId="2489319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3110" w:type="dxa"/>
          </w:tcPr>
          <w:p w14:paraId="3E3F1B9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816" w:type="dxa"/>
          </w:tcPr>
          <w:p w14:paraId="1612EF4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1F37" w:rsidRPr="00C41F37" w14:paraId="5F16AD7E" w14:textId="77777777" w:rsidTr="00C92952">
        <w:tc>
          <w:tcPr>
            <w:tcW w:w="3110" w:type="dxa"/>
            <w:hideMark/>
          </w:tcPr>
          <w:p w14:paraId="1C44F600" w14:textId="77777777" w:rsidR="00EE300D" w:rsidRPr="00C41F37" w:rsidRDefault="00EE300D" w:rsidP="00C41F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SUVpeak sphere 1mL</w:t>
            </w:r>
          </w:p>
        </w:tc>
        <w:tc>
          <w:tcPr>
            <w:tcW w:w="816" w:type="dxa"/>
            <w:hideMark/>
          </w:tcPr>
          <w:p w14:paraId="1C9E1C4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2 </w:t>
            </w:r>
          </w:p>
        </w:tc>
        <w:tc>
          <w:tcPr>
            <w:tcW w:w="816" w:type="dxa"/>
          </w:tcPr>
          <w:p w14:paraId="78AF345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2 </w:t>
            </w:r>
          </w:p>
        </w:tc>
        <w:tc>
          <w:tcPr>
            <w:tcW w:w="816" w:type="dxa"/>
          </w:tcPr>
          <w:p w14:paraId="7478E7E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816" w:type="dxa"/>
          </w:tcPr>
          <w:p w14:paraId="5D66004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91 </w:t>
            </w:r>
          </w:p>
        </w:tc>
        <w:tc>
          <w:tcPr>
            <w:tcW w:w="3110" w:type="dxa"/>
          </w:tcPr>
          <w:p w14:paraId="2D24AE6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816" w:type="dxa"/>
          </w:tcPr>
          <w:p w14:paraId="7342A73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1F37" w:rsidRPr="00C41F37" w14:paraId="1BB89638" w14:textId="77777777" w:rsidTr="00C92952">
        <w:tc>
          <w:tcPr>
            <w:tcW w:w="3110" w:type="dxa"/>
            <w:hideMark/>
          </w:tcPr>
          <w:p w14:paraId="040AAEF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>TLG (mL)</w:t>
            </w:r>
          </w:p>
        </w:tc>
        <w:tc>
          <w:tcPr>
            <w:tcW w:w="816" w:type="dxa"/>
            <w:hideMark/>
          </w:tcPr>
          <w:p w14:paraId="28E7EF3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816" w:type="dxa"/>
          </w:tcPr>
          <w:p w14:paraId="64CFBEA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816" w:type="dxa"/>
          </w:tcPr>
          <w:p w14:paraId="10D2120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816" w:type="dxa"/>
          </w:tcPr>
          <w:p w14:paraId="660AEFC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3110" w:type="dxa"/>
          </w:tcPr>
          <w:p w14:paraId="4C9CD56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816" w:type="dxa"/>
          </w:tcPr>
          <w:p w14:paraId="37B451F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41F37" w:rsidRPr="00C41F37" w14:paraId="3DCB36DF" w14:textId="77777777" w:rsidTr="00C92952">
        <w:tc>
          <w:tcPr>
            <w:tcW w:w="3110" w:type="dxa"/>
            <w:hideMark/>
          </w:tcPr>
          <w:p w14:paraId="1367AC0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816" w:type="dxa"/>
            <w:hideMark/>
          </w:tcPr>
          <w:p w14:paraId="0B3E44A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816" w:type="dxa"/>
          </w:tcPr>
          <w:p w14:paraId="6EDDA86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816" w:type="dxa"/>
          </w:tcPr>
          <w:p w14:paraId="4891F4B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816" w:type="dxa"/>
          </w:tcPr>
          <w:p w14:paraId="2266225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3110" w:type="dxa"/>
          </w:tcPr>
          <w:p w14:paraId="43413CB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816" w:type="dxa"/>
          </w:tcPr>
          <w:p w14:paraId="38C3777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15 </w:t>
            </w:r>
          </w:p>
        </w:tc>
      </w:tr>
      <w:tr w:rsidR="00C41F37" w:rsidRPr="00C41F37" w14:paraId="1A5D4086" w14:textId="77777777" w:rsidTr="00C92952">
        <w:tc>
          <w:tcPr>
            <w:tcW w:w="3110" w:type="dxa"/>
            <w:hideMark/>
          </w:tcPr>
          <w:p w14:paraId="3804E1A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 xml:space="preserve"> (#vx)</w:t>
            </w:r>
          </w:p>
        </w:tc>
        <w:tc>
          <w:tcPr>
            <w:tcW w:w="816" w:type="dxa"/>
            <w:hideMark/>
          </w:tcPr>
          <w:p w14:paraId="2E5198F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816" w:type="dxa"/>
          </w:tcPr>
          <w:p w14:paraId="0B64FDC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816" w:type="dxa"/>
          </w:tcPr>
          <w:p w14:paraId="3C68F69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816" w:type="dxa"/>
          </w:tcPr>
          <w:p w14:paraId="21C9C2C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3110" w:type="dxa"/>
          </w:tcPr>
          <w:p w14:paraId="5441E25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VOLUME</w:t>
            </w:r>
            <w:r w:rsidRPr="00C41F37">
              <w:rPr>
                <w:rFonts w:ascii="Times New Roman" w:hAnsi="Times New Roman" w:cs="Times New Roman"/>
                <w:sz w:val="24"/>
                <w:szCs w:val="24"/>
              </w:rPr>
              <w:t xml:space="preserve"> (#vx)</w:t>
            </w:r>
          </w:p>
        </w:tc>
        <w:tc>
          <w:tcPr>
            <w:tcW w:w="816" w:type="dxa"/>
          </w:tcPr>
          <w:p w14:paraId="7E944D0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96 </w:t>
            </w:r>
          </w:p>
        </w:tc>
      </w:tr>
      <w:tr w:rsidR="00C41F37" w:rsidRPr="00C41F37" w14:paraId="01E7F845" w14:textId="77777777" w:rsidTr="00C92952">
        <w:tc>
          <w:tcPr>
            <w:tcW w:w="3110" w:type="dxa"/>
            <w:hideMark/>
          </w:tcPr>
          <w:p w14:paraId="068102C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SPHERICITY</w:t>
            </w:r>
          </w:p>
        </w:tc>
        <w:tc>
          <w:tcPr>
            <w:tcW w:w="816" w:type="dxa"/>
            <w:hideMark/>
          </w:tcPr>
          <w:p w14:paraId="1E53C18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816" w:type="dxa"/>
          </w:tcPr>
          <w:p w14:paraId="0E33B42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816" w:type="dxa"/>
          </w:tcPr>
          <w:p w14:paraId="709315C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816" w:type="dxa"/>
          </w:tcPr>
          <w:p w14:paraId="55B77CC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3110" w:type="dxa"/>
          </w:tcPr>
          <w:p w14:paraId="7B3B10D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SPHERICITY</w:t>
            </w:r>
          </w:p>
        </w:tc>
        <w:tc>
          <w:tcPr>
            <w:tcW w:w="816" w:type="dxa"/>
          </w:tcPr>
          <w:p w14:paraId="240228E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8 </w:t>
            </w:r>
          </w:p>
        </w:tc>
      </w:tr>
      <w:tr w:rsidR="00C41F37" w:rsidRPr="00C41F37" w14:paraId="05CF2FD2" w14:textId="77777777" w:rsidTr="00C92952">
        <w:tc>
          <w:tcPr>
            <w:tcW w:w="3110" w:type="dxa"/>
            <w:hideMark/>
          </w:tcPr>
          <w:p w14:paraId="3B2C141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COMPACITY</w:t>
            </w:r>
          </w:p>
        </w:tc>
        <w:tc>
          <w:tcPr>
            <w:tcW w:w="816" w:type="dxa"/>
            <w:hideMark/>
          </w:tcPr>
          <w:p w14:paraId="250B392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85 </w:t>
            </w:r>
          </w:p>
        </w:tc>
        <w:tc>
          <w:tcPr>
            <w:tcW w:w="816" w:type="dxa"/>
          </w:tcPr>
          <w:p w14:paraId="3A9B8D1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85 </w:t>
            </w:r>
          </w:p>
        </w:tc>
        <w:tc>
          <w:tcPr>
            <w:tcW w:w="816" w:type="dxa"/>
          </w:tcPr>
          <w:p w14:paraId="7C81817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816" w:type="dxa"/>
          </w:tcPr>
          <w:p w14:paraId="0F510D6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3110" w:type="dxa"/>
          </w:tcPr>
          <w:p w14:paraId="337BC11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PE_COMPACITY</w:t>
            </w:r>
          </w:p>
        </w:tc>
        <w:tc>
          <w:tcPr>
            <w:tcW w:w="816" w:type="dxa"/>
          </w:tcPr>
          <w:p w14:paraId="2DAAA02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1 </w:t>
            </w:r>
          </w:p>
        </w:tc>
      </w:tr>
      <w:tr w:rsidR="00C41F37" w:rsidRPr="00C41F37" w14:paraId="34010F83" w14:textId="77777777" w:rsidTr="00C92952">
        <w:tc>
          <w:tcPr>
            <w:tcW w:w="3110" w:type="dxa"/>
            <w:hideMark/>
          </w:tcPr>
          <w:p w14:paraId="786A467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SKEWNESS</w:t>
            </w:r>
          </w:p>
        </w:tc>
        <w:tc>
          <w:tcPr>
            <w:tcW w:w="816" w:type="dxa"/>
            <w:hideMark/>
          </w:tcPr>
          <w:p w14:paraId="201EC98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816" w:type="dxa"/>
          </w:tcPr>
          <w:p w14:paraId="5827239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816" w:type="dxa"/>
          </w:tcPr>
          <w:p w14:paraId="708CBA2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66 </w:t>
            </w:r>
          </w:p>
        </w:tc>
        <w:tc>
          <w:tcPr>
            <w:tcW w:w="816" w:type="dxa"/>
          </w:tcPr>
          <w:p w14:paraId="61CF799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66 </w:t>
            </w:r>
          </w:p>
        </w:tc>
        <w:tc>
          <w:tcPr>
            <w:tcW w:w="3110" w:type="dxa"/>
          </w:tcPr>
          <w:p w14:paraId="6F793C1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SKEWNESS</w:t>
            </w:r>
          </w:p>
        </w:tc>
        <w:tc>
          <w:tcPr>
            <w:tcW w:w="816" w:type="dxa"/>
          </w:tcPr>
          <w:p w14:paraId="1903708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1 </w:t>
            </w:r>
          </w:p>
        </w:tc>
      </w:tr>
      <w:tr w:rsidR="00C41F37" w:rsidRPr="00C41F37" w14:paraId="3F3508D9" w14:textId="77777777" w:rsidTr="00C92952">
        <w:tc>
          <w:tcPr>
            <w:tcW w:w="3110" w:type="dxa"/>
            <w:hideMark/>
          </w:tcPr>
          <w:p w14:paraId="27BCE2F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KURTOSIS</w:t>
            </w:r>
          </w:p>
        </w:tc>
        <w:tc>
          <w:tcPr>
            <w:tcW w:w="816" w:type="dxa"/>
            <w:hideMark/>
          </w:tcPr>
          <w:p w14:paraId="145BF76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16" w:type="dxa"/>
          </w:tcPr>
          <w:p w14:paraId="272FADF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16" w:type="dxa"/>
          </w:tcPr>
          <w:p w14:paraId="6B31E4B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816" w:type="dxa"/>
          </w:tcPr>
          <w:p w14:paraId="7420810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3110" w:type="dxa"/>
          </w:tcPr>
          <w:p w14:paraId="1E037C4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KURTOSIS</w:t>
            </w:r>
          </w:p>
        </w:tc>
        <w:tc>
          <w:tcPr>
            <w:tcW w:w="816" w:type="dxa"/>
          </w:tcPr>
          <w:p w14:paraId="06C4992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9 </w:t>
            </w:r>
          </w:p>
        </w:tc>
      </w:tr>
      <w:tr w:rsidR="00C41F37" w:rsidRPr="00C41F37" w14:paraId="70EE2B08" w14:textId="77777777" w:rsidTr="00C92952">
        <w:tc>
          <w:tcPr>
            <w:tcW w:w="3110" w:type="dxa"/>
            <w:hideMark/>
          </w:tcPr>
          <w:p w14:paraId="70A13AD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XCESSKURTOSIS</w:t>
            </w:r>
          </w:p>
        </w:tc>
        <w:tc>
          <w:tcPr>
            <w:tcW w:w="816" w:type="dxa"/>
            <w:hideMark/>
          </w:tcPr>
          <w:p w14:paraId="745ADA9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16" w:type="dxa"/>
          </w:tcPr>
          <w:p w14:paraId="5C80AB3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16" w:type="dxa"/>
          </w:tcPr>
          <w:p w14:paraId="4F347CF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816" w:type="dxa"/>
          </w:tcPr>
          <w:p w14:paraId="2BAC28B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3110" w:type="dxa"/>
          </w:tcPr>
          <w:p w14:paraId="06A1D0E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XCESSKURTOSIS</w:t>
            </w:r>
          </w:p>
        </w:tc>
        <w:tc>
          <w:tcPr>
            <w:tcW w:w="816" w:type="dxa"/>
          </w:tcPr>
          <w:p w14:paraId="08D866D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9 </w:t>
            </w:r>
          </w:p>
        </w:tc>
      </w:tr>
      <w:tr w:rsidR="00C41F37" w:rsidRPr="00C41F37" w14:paraId="0A6E12CF" w14:textId="77777777" w:rsidTr="00C92952">
        <w:tc>
          <w:tcPr>
            <w:tcW w:w="3110" w:type="dxa"/>
            <w:hideMark/>
          </w:tcPr>
          <w:p w14:paraId="7BF5C57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10</w:t>
            </w:r>
          </w:p>
        </w:tc>
        <w:tc>
          <w:tcPr>
            <w:tcW w:w="816" w:type="dxa"/>
            <w:hideMark/>
          </w:tcPr>
          <w:p w14:paraId="1EA483D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816" w:type="dxa"/>
          </w:tcPr>
          <w:p w14:paraId="2863092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816" w:type="dxa"/>
          </w:tcPr>
          <w:p w14:paraId="7A62F78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816" w:type="dxa"/>
          </w:tcPr>
          <w:p w14:paraId="41BEF87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3110" w:type="dxa"/>
          </w:tcPr>
          <w:p w14:paraId="564FDCC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10</w:t>
            </w:r>
          </w:p>
        </w:tc>
        <w:tc>
          <w:tcPr>
            <w:tcW w:w="816" w:type="dxa"/>
          </w:tcPr>
          <w:p w14:paraId="50D4AFE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1 </w:t>
            </w:r>
          </w:p>
        </w:tc>
      </w:tr>
      <w:tr w:rsidR="00C41F37" w:rsidRPr="00C41F37" w14:paraId="17EF87FC" w14:textId="77777777" w:rsidTr="00C92952">
        <w:tc>
          <w:tcPr>
            <w:tcW w:w="3110" w:type="dxa"/>
            <w:hideMark/>
          </w:tcPr>
          <w:p w14:paraId="3BD43E6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2</w:t>
            </w:r>
          </w:p>
        </w:tc>
        <w:tc>
          <w:tcPr>
            <w:tcW w:w="816" w:type="dxa"/>
            <w:hideMark/>
          </w:tcPr>
          <w:p w14:paraId="586ADFE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816" w:type="dxa"/>
          </w:tcPr>
          <w:p w14:paraId="171C0BF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816" w:type="dxa"/>
          </w:tcPr>
          <w:p w14:paraId="2A02D56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816" w:type="dxa"/>
          </w:tcPr>
          <w:p w14:paraId="49C264E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3110" w:type="dxa"/>
          </w:tcPr>
          <w:p w14:paraId="41A5D57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TROPY_LOG2</w:t>
            </w:r>
          </w:p>
        </w:tc>
        <w:tc>
          <w:tcPr>
            <w:tcW w:w="816" w:type="dxa"/>
          </w:tcPr>
          <w:p w14:paraId="11FC525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1 </w:t>
            </w:r>
          </w:p>
        </w:tc>
      </w:tr>
      <w:tr w:rsidR="00C41F37" w:rsidRPr="00C41F37" w14:paraId="3B531614" w14:textId="77777777" w:rsidTr="00C92952">
        <w:tc>
          <w:tcPr>
            <w:tcW w:w="3110" w:type="dxa"/>
            <w:hideMark/>
          </w:tcPr>
          <w:p w14:paraId="5B4080B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ERGY</w:t>
            </w:r>
          </w:p>
        </w:tc>
        <w:tc>
          <w:tcPr>
            <w:tcW w:w="816" w:type="dxa"/>
            <w:hideMark/>
          </w:tcPr>
          <w:p w14:paraId="5498140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816" w:type="dxa"/>
          </w:tcPr>
          <w:p w14:paraId="6946097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816" w:type="dxa"/>
          </w:tcPr>
          <w:p w14:paraId="3EE5224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816" w:type="dxa"/>
          </w:tcPr>
          <w:p w14:paraId="7760925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3110" w:type="dxa"/>
          </w:tcPr>
          <w:p w14:paraId="4EDA4B2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_ENERGY</w:t>
            </w:r>
          </w:p>
        </w:tc>
        <w:tc>
          <w:tcPr>
            <w:tcW w:w="816" w:type="dxa"/>
          </w:tcPr>
          <w:p w14:paraId="2781D84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4 </w:t>
            </w:r>
          </w:p>
        </w:tc>
      </w:tr>
      <w:tr w:rsidR="00C41F37" w:rsidRPr="00C41F37" w14:paraId="0C4FC3FD" w14:textId="77777777" w:rsidTr="00C92952">
        <w:tc>
          <w:tcPr>
            <w:tcW w:w="3110" w:type="dxa"/>
            <w:hideMark/>
          </w:tcPr>
          <w:p w14:paraId="7D82C18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LCM_HOMOGENEITY</w:t>
            </w:r>
          </w:p>
        </w:tc>
        <w:tc>
          <w:tcPr>
            <w:tcW w:w="816" w:type="dxa"/>
            <w:hideMark/>
          </w:tcPr>
          <w:p w14:paraId="1C471DB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816" w:type="dxa"/>
          </w:tcPr>
          <w:p w14:paraId="6F4C3FB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816" w:type="dxa"/>
          </w:tcPr>
          <w:p w14:paraId="5B350C7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816" w:type="dxa"/>
          </w:tcPr>
          <w:p w14:paraId="1D2C526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3110" w:type="dxa"/>
          </w:tcPr>
          <w:p w14:paraId="4862081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HOMOGENEITY</w:t>
            </w:r>
          </w:p>
        </w:tc>
        <w:tc>
          <w:tcPr>
            <w:tcW w:w="816" w:type="dxa"/>
          </w:tcPr>
          <w:p w14:paraId="73DD4FE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4 </w:t>
            </w:r>
          </w:p>
        </w:tc>
      </w:tr>
      <w:tr w:rsidR="00C41F37" w:rsidRPr="00C41F37" w14:paraId="023E8ECF" w14:textId="77777777" w:rsidTr="00C92952">
        <w:tc>
          <w:tcPr>
            <w:tcW w:w="3110" w:type="dxa"/>
            <w:hideMark/>
          </w:tcPr>
          <w:p w14:paraId="6B1E7DA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ERGY</w:t>
            </w:r>
          </w:p>
        </w:tc>
        <w:tc>
          <w:tcPr>
            <w:tcW w:w="816" w:type="dxa"/>
            <w:hideMark/>
          </w:tcPr>
          <w:p w14:paraId="0BC83B9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816" w:type="dxa"/>
          </w:tcPr>
          <w:p w14:paraId="1BA3503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816" w:type="dxa"/>
          </w:tcPr>
          <w:p w14:paraId="6348726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816" w:type="dxa"/>
          </w:tcPr>
          <w:p w14:paraId="6D5A4E0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3110" w:type="dxa"/>
          </w:tcPr>
          <w:p w14:paraId="3C71717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ERGY</w:t>
            </w:r>
          </w:p>
        </w:tc>
        <w:tc>
          <w:tcPr>
            <w:tcW w:w="816" w:type="dxa"/>
          </w:tcPr>
          <w:p w14:paraId="671A97C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66 </w:t>
            </w:r>
          </w:p>
        </w:tc>
      </w:tr>
      <w:tr w:rsidR="00C41F37" w:rsidRPr="00C41F37" w14:paraId="11307FA6" w14:textId="77777777" w:rsidTr="00C92952">
        <w:tc>
          <w:tcPr>
            <w:tcW w:w="3110" w:type="dxa"/>
            <w:hideMark/>
          </w:tcPr>
          <w:p w14:paraId="34F94DE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NTRAST</w:t>
            </w:r>
          </w:p>
        </w:tc>
        <w:tc>
          <w:tcPr>
            <w:tcW w:w="816" w:type="dxa"/>
            <w:hideMark/>
          </w:tcPr>
          <w:p w14:paraId="5B2F55D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816" w:type="dxa"/>
          </w:tcPr>
          <w:p w14:paraId="41FBFFC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816" w:type="dxa"/>
          </w:tcPr>
          <w:p w14:paraId="7B91433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816" w:type="dxa"/>
          </w:tcPr>
          <w:p w14:paraId="0ECDB7A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3110" w:type="dxa"/>
          </w:tcPr>
          <w:p w14:paraId="050C685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NTRAST</w:t>
            </w:r>
          </w:p>
        </w:tc>
        <w:tc>
          <w:tcPr>
            <w:tcW w:w="816" w:type="dxa"/>
          </w:tcPr>
          <w:p w14:paraId="480C0BE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6 </w:t>
            </w:r>
          </w:p>
        </w:tc>
      </w:tr>
      <w:tr w:rsidR="00C41F37" w:rsidRPr="00C41F37" w14:paraId="6503B331" w14:textId="77777777" w:rsidTr="00C92952">
        <w:tc>
          <w:tcPr>
            <w:tcW w:w="3110" w:type="dxa"/>
            <w:hideMark/>
          </w:tcPr>
          <w:p w14:paraId="0C9DACA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RRELATION</w:t>
            </w:r>
          </w:p>
        </w:tc>
        <w:tc>
          <w:tcPr>
            <w:tcW w:w="816" w:type="dxa"/>
            <w:hideMark/>
          </w:tcPr>
          <w:p w14:paraId="17F5D9C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12 </w:t>
            </w:r>
          </w:p>
        </w:tc>
        <w:tc>
          <w:tcPr>
            <w:tcW w:w="816" w:type="dxa"/>
          </w:tcPr>
          <w:p w14:paraId="4DB0E0A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816" w:type="dxa"/>
          </w:tcPr>
          <w:p w14:paraId="15A7C22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816" w:type="dxa"/>
          </w:tcPr>
          <w:p w14:paraId="5FCF6D2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3110" w:type="dxa"/>
          </w:tcPr>
          <w:p w14:paraId="339BC3C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CORRELATION</w:t>
            </w:r>
          </w:p>
        </w:tc>
        <w:tc>
          <w:tcPr>
            <w:tcW w:w="816" w:type="dxa"/>
          </w:tcPr>
          <w:p w14:paraId="79B30CE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0 </w:t>
            </w:r>
          </w:p>
        </w:tc>
      </w:tr>
      <w:tr w:rsidR="00C41F37" w:rsidRPr="00C41F37" w14:paraId="7DFB38DA" w14:textId="77777777" w:rsidTr="00C92952">
        <w:tc>
          <w:tcPr>
            <w:tcW w:w="3110" w:type="dxa"/>
            <w:hideMark/>
          </w:tcPr>
          <w:p w14:paraId="59FE499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10</w:t>
            </w:r>
          </w:p>
        </w:tc>
        <w:tc>
          <w:tcPr>
            <w:tcW w:w="816" w:type="dxa"/>
            <w:hideMark/>
          </w:tcPr>
          <w:p w14:paraId="0B59600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816" w:type="dxa"/>
          </w:tcPr>
          <w:p w14:paraId="7EC594E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816" w:type="dxa"/>
          </w:tcPr>
          <w:p w14:paraId="7CEF44A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816" w:type="dxa"/>
          </w:tcPr>
          <w:p w14:paraId="0228AA2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3110" w:type="dxa"/>
          </w:tcPr>
          <w:p w14:paraId="6D13A58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10</w:t>
            </w:r>
          </w:p>
        </w:tc>
        <w:tc>
          <w:tcPr>
            <w:tcW w:w="816" w:type="dxa"/>
          </w:tcPr>
          <w:p w14:paraId="25C126D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63 </w:t>
            </w:r>
          </w:p>
        </w:tc>
      </w:tr>
      <w:tr w:rsidR="00C41F37" w:rsidRPr="00C41F37" w14:paraId="2B939912" w14:textId="77777777" w:rsidTr="00C92952">
        <w:tc>
          <w:tcPr>
            <w:tcW w:w="3110" w:type="dxa"/>
            <w:hideMark/>
          </w:tcPr>
          <w:p w14:paraId="29C0F8F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2</w:t>
            </w:r>
          </w:p>
        </w:tc>
        <w:tc>
          <w:tcPr>
            <w:tcW w:w="816" w:type="dxa"/>
            <w:hideMark/>
          </w:tcPr>
          <w:p w14:paraId="6B1CA3B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816" w:type="dxa"/>
          </w:tcPr>
          <w:p w14:paraId="44C1072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816" w:type="dxa"/>
          </w:tcPr>
          <w:p w14:paraId="3C3C708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816" w:type="dxa"/>
          </w:tcPr>
          <w:p w14:paraId="75B6EE6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3110" w:type="dxa"/>
          </w:tcPr>
          <w:p w14:paraId="05E5823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ENTROPY_LOG2</w:t>
            </w:r>
          </w:p>
        </w:tc>
        <w:tc>
          <w:tcPr>
            <w:tcW w:w="816" w:type="dxa"/>
          </w:tcPr>
          <w:p w14:paraId="50C1883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63 </w:t>
            </w:r>
          </w:p>
        </w:tc>
      </w:tr>
      <w:tr w:rsidR="00C41F37" w:rsidRPr="00C41F37" w14:paraId="39F3D95D" w14:textId="77777777" w:rsidTr="00C92952">
        <w:tc>
          <w:tcPr>
            <w:tcW w:w="3110" w:type="dxa"/>
            <w:hideMark/>
          </w:tcPr>
          <w:p w14:paraId="5864216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DISSIMILARITY</w:t>
            </w:r>
          </w:p>
        </w:tc>
        <w:tc>
          <w:tcPr>
            <w:tcW w:w="816" w:type="dxa"/>
            <w:hideMark/>
          </w:tcPr>
          <w:p w14:paraId="146157E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816" w:type="dxa"/>
          </w:tcPr>
          <w:p w14:paraId="75765F0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816" w:type="dxa"/>
          </w:tcPr>
          <w:p w14:paraId="5928AA7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816" w:type="dxa"/>
          </w:tcPr>
          <w:p w14:paraId="082195E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3110" w:type="dxa"/>
          </w:tcPr>
          <w:p w14:paraId="0B8017C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CM_DISSIMILARITY</w:t>
            </w:r>
          </w:p>
        </w:tc>
        <w:tc>
          <w:tcPr>
            <w:tcW w:w="816" w:type="dxa"/>
          </w:tcPr>
          <w:p w14:paraId="4C1E1AB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47 </w:t>
            </w:r>
          </w:p>
        </w:tc>
      </w:tr>
      <w:tr w:rsidR="00C41F37" w:rsidRPr="00C41F37" w14:paraId="7E60BCE9" w14:textId="77777777" w:rsidTr="00C92952">
        <w:tc>
          <w:tcPr>
            <w:tcW w:w="3110" w:type="dxa"/>
            <w:hideMark/>
          </w:tcPr>
          <w:p w14:paraId="5AE69A6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E</w:t>
            </w:r>
          </w:p>
        </w:tc>
        <w:tc>
          <w:tcPr>
            <w:tcW w:w="816" w:type="dxa"/>
            <w:hideMark/>
          </w:tcPr>
          <w:p w14:paraId="5BBF390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816" w:type="dxa"/>
          </w:tcPr>
          <w:p w14:paraId="51FC0E9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816" w:type="dxa"/>
          </w:tcPr>
          <w:p w14:paraId="4DC9C95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816" w:type="dxa"/>
          </w:tcPr>
          <w:p w14:paraId="513F12A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3110" w:type="dxa"/>
          </w:tcPr>
          <w:p w14:paraId="7BBBAC5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E</w:t>
            </w:r>
          </w:p>
        </w:tc>
        <w:tc>
          <w:tcPr>
            <w:tcW w:w="816" w:type="dxa"/>
          </w:tcPr>
          <w:p w14:paraId="69D07D3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21 </w:t>
            </w:r>
          </w:p>
        </w:tc>
      </w:tr>
      <w:tr w:rsidR="00C41F37" w:rsidRPr="00C41F37" w14:paraId="6CBB70F6" w14:textId="77777777" w:rsidTr="00C92952">
        <w:tc>
          <w:tcPr>
            <w:tcW w:w="3110" w:type="dxa"/>
            <w:hideMark/>
          </w:tcPr>
          <w:p w14:paraId="603C223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E</w:t>
            </w:r>
          </w:p>
        </w:tc>
        <w:tc>
          <w:tcPr>
            <w:tcW w:w="816" w:type="dxa"/>
            <w:hideMark/>
          </w:tcPr>
          <w:p w14:paraId="7DFA781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816" w:type="dxa"/>
          </w:tcPr>
          <w:p w14:paraId="0CDD125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816" w:type="dxa"/>
          </w:tcPr>
          <w:p w14:paraId="1814AE3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816" w:type="dxa"/>
          </w:tcPr>
          <w:p w14:paraId="6C6CCA2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3110" w:type="dxa"/>
          </w:tcPr>
          <w:p w14:paraId="24930C6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E</w:t>
            </w:r>
          </w:p>
        </w:tc>
        <w:tc>
          <w:tcPr>
            <w:tcW w:w="816" w:type="dxa"/>
          </w:tcPr>
          <w:p w14:paraId="384FE97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6 </w:t>
            </w:r>
          </w:p>
        </w:tc>
      </w:tr>
      <w:tr w:rsidR="00C41F37" w:rsidRPr="00C41F37" w14:paraId="6F431196" w14:textId="77777777" w:rsidTr="00C92952">
        <w:tc>
          <w:tcPr>
            <w:tcW w:w="3110" w:type="dxa"/>
            <w:hideMark/>
          </w:tcPr>
          <w:p w14:paraId="6DE9703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GRE</w:t>
            </w:r>
          </w:p>
        </w:tc>
        <w:tc>
          <w:tcPr>
            <w:tcW w:w="816" w:type="dxa"/>
            <w:hideMark/>
          </w:tcPr>
          <w:p w14:paraId="2F821E7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816" w:type="dxa"/>
          </w:tcPr>
          <w:p w14:paraId="2DD8395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16" w:type="dxa"/>
          </w:tcPr>
          <w:p w14:paraId="5B1B89B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08 </w:t>
            </w:r>
          </w:p>
        </w:tc>
        <w:tc>
          <w:tcPr>
            <w:tcW w:w="816" w:type="dxa"/>
          </w:tcPr>
          <w:p w14:paraId="4A7F925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48 </w:t>
            </w:r>
          </w:p>
        </w:tc>
        <w:tc>
          <w:tcPr>
            <w:tcW w:w="3110" w:type="dxa"/>
          </w:tcPr>
          <w:p w14:paraId="1B1DF16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GRE</w:t>
            </w:r>
          </w:p>
        </w:tc>
        <w:tc>
          <w:tcPr>
            <w:tcW w:w="816" w:type="dxa"/>
          </w:tcPr>
          <w:p w14:paraId="66C3593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4 </w:t>
            </w:r>
          </w:p>
        </w:tc>
      </w:tr>
      <w:tr w:rsidR="00C41F37" w:rsidRPr="00C41F37" w14:paraId="3F1954FB" w14:textId="77777777" w:rsidTr="00C92952">
        <w:tc>
          <w:tcPr>
            <w:tcW w:w="3110" w:type="dxa"/>
            <w:hideMark/>
          </w:tcPr>
          <w:p w14:paraId="7B06899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HGRE</w:t>
            </w:r>
          </w:p>
        </w:tc>
        <w:tc>
          <w:tcPr>
            <w:tcW w:w="816" w:type="dxa"/>
            <w:hideMark/>
          </w:tcPr>
          <w:p w14:paraId="44D89D6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816" w:type="dxa"/>
          </w:tcPr>
          <w:p w14:paraId="451B398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816" w:type="dxa"/>
          </w:tcPr>
          <w:p w14:paraId="407AEA5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0 </w:t>
            </w:r>
          </w:p>
        </w:tc>
        <w:tc>
          <w:tcPr>
            <w:tcW w:w="816" w:type="dxa"/>
          </w:tcPr>
          <w:p w14:paraId="467C5CC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3110" w:type="dxa"/>
          </w:tcPr>
          <w:p w14:paraId="2C0003F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HGRE</w:t>
            </w:r>
          </w:p>
        </w:tc>
        <w:tc>
          <w:tcPr>
            <w:tcW w:w="816" w:type="dxa"/>
          </w:tcPr>
          <w:p w14:paraId="17A564D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4 </w:t>
            </w:r>
          </w:p>
        </w:tc>
      </w:tr>
      <w:tr w:rsidR="00C41F37" w:rsidRPr="00C41F37" w14:paraId="70D0F021" w14:textId="77777777" w:rsidTr="00C92952">
        <w:tc>
          <w:tcPr>
            <w:tcW w:w="3110" w:type="dxa"/>
            <w:hideMark/>
          </w:tcPr>
          <w:p w14:paraId="49DDFDB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LGE</w:t>
            </w:r>
          </w:p>
        </w:tc>
        <w:tc>
          <w:tcPr>
            <w:tcW w:w="816" w:type="dxa"/>
            <w:hideMark/>
          </w:tcPr>
          <w:p w14:paraId="645B623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48 </w:t>
            </w:r>
          </w:p>
        </w:tc>
        <w:tc>
          <w:tcPr>
            <w:tcW w:w="816" w:type="dxa"/>
          </w:tcPr>
          <w:p w14:paraId="20D2F6A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48 </w:t>
            </w:r>
          </w:p>
        </w:tc>
        <w:tc>
          <w:tcPr>
            <w:tcW w:w="816" w:type="dxa"/>
          </w:tcPr>
          <w:p w14:paraId="584D1A0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98 </w:t>
            </w:r>
          </w:p>
        </w:tc>
        <w:tc>
          <w:tcPr>
            <w:tcW w:w="816" w:type="dxa"/>
          </w:tcPr>
          <w:p w14:paraId="20EBF1E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3110" w:type="dxa"/>
          </w:tcPr>
          <w:p w14:paraId="16AB2A3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LGE</w:t>
            </w:r>
          </w:p>
        </w:tc>
        <w:tc>
          <w:tcPr>
            <w:tcW w:w="816" w:type="dxa"/>
          </w:tcPr>
          <w:p w14:paraId="3F7E716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7 </w:t>
            </w:r>
          </w:p>
        </w:tc>
      </w:tr>
      <w:tr w:rsidR="00C41F37" w:rsidRPr="00C41F37" w14:paraId="4F298441" w14:textId="77777777" w:rsidTr="00C92952">
        <w:tc>
          <w:tcPr>
            <w:tcW w:w="3110" w:type="dxa"/>
            <w:hideMark/>
          </w:tcPr>
          <w:p w14:paraId="1A9903E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HGE</w:t>
            </w:r>
          </w:p>
        </w:tc>
        <w:tc>
          <w:tcPr>
            <w:tcW w:w="816" w:type="dxa"/>
            <w:hideMark/>
          </w:tcPr>
          <w:p w14:paraId="7B3837C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816" w:type="dxa"/>
          </w:tcPr>
          <w:p w14:paraId="36C1566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3 </w:t>
            </w:r>
          </w:p>
        </w:tc>
        <w:tc>
          <w:tcPr>
            <w:tcW w:w="816" w:type="dxa"/>
          </w:tcPr>
          <w:p w14:paraId="321C06A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816" w:type="dxa"/>
          </w:tcPr>
          <w:p w14:paraId="78391E9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3110" w:type="dxa"/>
          </w:tcPr>
          <w:p w14:paraId="4256AD5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SRHGE</w:t>
            </w:r>
          </w:p>
        </w:tc>
        <w:tc>
          <w:tcPr>
            <w:tcW w:w="816" w:type="dxa"/>
          </w:tcPr>
          <w:p w14:paraId="1243D40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4 </w:t>
            </w:r>
          </w:p>
        </w:tc>
      </w:tr>
      <w:tr w:rsidR="00C41F37" w:rsidRPr="00C41F37" w14:paraId="3C12D5EB" w14:textId="77777777" w:rsidTr="00C92952">
        <w:tc>
          <w:tcPr>
            <w:tcW w:w="3110" w:type="dxa"/>
            <w:hideMark/>
          </w:tcPr>
          <w:p w14:paraId="06C3938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LGE</w:t>
            </w:r>
          </w:p>
        </w:tc>
        <w:tc>
          <w:tcPr>
            <w:tcW w:w="816" w:type="dxa"/>
            <w:hideMark/>
          </w:tcPr>
          <w:p w14:paraId="180024D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816" w:type="dxa"/>
          </w:tcPr>
          <w:p w14:paraId="58925B2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816" w:type="dxa"/>
          </w:tcPr>
          <w:p w14:paraId="01BF6AC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816" w:type="dxa"/>
          </w:tcPr>
          <w:p w14:paraId="276FB04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92 </w:t>
            </w:r>
          </w:p>
        </w:tc>
        <w:tc>
          <w:tcPr>
            <w:tcW w:w="3110" w:type="dxa"/>
          </w:tcPr>
          <w:p w14:paraId="02C9794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LGE</w:t>
            </w:r>
          </w:p>
        </w:tc>
        <w:tc>
          <w:tcPr>
            <w:tcW w:w="816" w:type="dxa"/>
          </w:tcPr>
          <w:p w14:paraId="063F0E4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4 </w:t>
            </w:r>
          </w:p>
        </w:tc>
      </w:tr>
      <w:tr w:rsidR="00C41F37" w:rsidRPr="00C41F37" w14:paraId="3FF580D1" w14:textId="77777777" w:rsidTr="00C92952">
        <w:tc>
          <w:tcPr>
            <w:tcW w:w="3110" w:type="dxa"/>
            <w:hideMark/>
          </w:tcPr>
          <w:p w14:paraId="39A55DF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HGE</w:t>
            </w:r>
          </w:p>
        </w:tc>
        <w:tc>
          <w:tcPr>
            <w:tcW w:w="816" w:type="dxa"/>
            <w:hideMark/>
          </w:tcPr>
          <w:p w14:paraId="1812DA3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816" w:type="dxa"/>
          </w:tcPr>
          <w:p w14:paraId="2649879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816" w:type="dxa"/>
          </w:tcPr>
          <w:p w14:paraId="6DE41E2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816" w:type="dxa"/>
          </w:tcPr>
          <w:p w14:paraId="6366682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3110" w:type="dxa"/>
          </w:tcPr>
          <w:p w14:paraId="6AB6AF3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LRHGE</w:t>
            </w:r>
          </w:p>
        </w:tc>
        <w:tc>
          <w:tcPr>
            <w:tcW w:w="816" w:type="dxa"/>
          </w:tcPr>
          <w:p w14:paraId="7D6C549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5 </w:t>
            </w:r>
          </w:p>
        </w:tc>
      </w:tr>
      <w:tr w:rsidR="00C41F37" w:rsidRPr="00C41F37" w14:paraId="40977A41" w14:textId="77777777" w:rsidTr="00C92952">
        <w:tc>
          <w:tcPr>
            <w:tcW w:w="3110" w:type="dxa"/>
            <w:hideMark/>
          </w:tcPr>
          <w:p w14:paraId="485B9DA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GLNU</w:t>
            </w:r>
          </w:p>
        </w:tc>
        <w:tc>
          <w:tcPr>
            <w:tcW w:w="816" w:type="dxa"/>
            <w:hideMark/>
          </w:tcPr>
          <w:p w14:paraId="7DBCE82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816" w:type="dxa"/>
          </w:tcPr>
          <w:p w14:paraId="53245A5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816" w:type="dxa"/>
          </w:tcPr>
          <w:p w14:paraId="34A9D06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816" w:type="dxa"/>
          </w:tcPr>
          <w:p w14:paraId="71AC1C3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3110" w:type="dxa"/>
          </w:tcPr>
          <w:p w14:paraId="72C330E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GLNU</w:t>
            </w:r>
          </w:p>
        </w:tc>
        <w:tc>
          <w:tcPr>
            <w:tcW w:w="816" w:type="dxa"/>
          </w:tcPr>
          <w:p w14:paraId="453941A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7 </w:t>
            </w:r>
          </w:p>
        </w:tc>
      </w:tr>
      <w:tr w:rsidR="00C41F37" w:rsidRPr="00C41F37" w14:paraId="507A6691" w14:textId="77777777" w:rsidTr="00C92952">
        <w:tc>
          <w:tcPr>
            <w:tcW w:w="3110" w:type="dxa"/>
            <w:hideMark/>
          </w:tcPr>
          <w:p w14:paraId="0E39F55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LNU</w:t>
            </w:r>
          </w:p>
        </w:tc>
        <w:tc>
          <w:tcPr>
            <w:tcW w:w="816" w:type="dxa"/>
            <w:hideMark/>
          </w:tcPr>
          <w:p w14:paraId="6086E43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816" w:type="dxa"/>
          </w:tcPr>
          <w:p w14:paraId="31EF419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08 </w:t>
            </w:r>
          </w:p>
        </w:tc>
        <w:tc>
          <w:tcPr>
            <w:tcW w:w="816" w:type="dxa"/>
          </w:tcPr>
          <w:p w14:paraId="42B33B1B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816" w:type="dxa"/>
          </w:tcPr>
          <w:p w14:paraId="70EF561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3110" w:type="dxa"/>
          </w:tcPr>
          <w:p w14:paraId="28C5D38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LNU</w:t>
            </w:r>
          </w:p>
        </w:tc>
        <w:tc>
          <w:tcPr>
            <w:tcW w:w="816" w:type="dxa"/>
          </w:tcPr>
          <w:p w14:paraId="48506D3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08 </w:t>
            </w:r>
          </w:p>
        </w:tc>
      </w:tr>
      <w:tr w:rsidR="00C41F37" w:rsidRPr="00C41F37" w14:paraId="1AABDD21" w14:textId="77777777" w:rsidTr="00C92952">
        <w:tc>
          <w:tcPr>
            <w:tcW w:w="3110" w:type="dxa"/>
            <w:hideMark/>
          </w:tcPr>
          <w:p w14:paraId="02BD9A2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P</w:t>
            </w:r>
          </w:p>
        </w:tc>
        <w:tc>
          <w:tcPr>
            <w:tcW w:w="816" w:type="dxa"/>
            <w:hideMark/>
          </w:tcPr>
          <w:p w14:paraId="3ECE821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816" w:type="dxa"/>
          </w:tcPr>
          <w:p w14:paraId="136246C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816" w:type="dxa"/>
          </w:tcPr>
          <w:p w14:paraId="3C41887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816" w:type="dxa"/>
          </w:tcPr>
          <w:p w14:paraId="391D576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3110" w:type="dxa"/>
          </w:tcPr>
          <w:p w14:paraId="35B0101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RLM_RP</w:t>
            </w:r>
          </w:p>
        </w:tc>
        <w:tc>
          <w:tcPr>
            <w:tcW w:w="816" w:type="dxa"/>
          </w:tcPr>
          <w:p w14:paraId="3E67441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07 </w:t>
            </w:r>
          </w:p>
        </w:tc>
      </w:tr>
      <w:tr w:rsidR="00C41F37" w:rsidRPr="00C41F37" w14:paraId="69EEFA7C" w14:textId="77777777" w:rsidTr="00C92952">
        <w:tc>
          <w:tcPr>
            <w:tcW w:w="3110" w:type="dxa"/>
            <w:hideMark/>
          </w:tcPr>
          <w:p w14:paraId="4E4F0C5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ARSENESS</w:t>
            </w:r>
          </w:p>
        </w:tc>
        <w:tc>
          <w:tcPr>
            <w:tcW w:w="816" w:type="dxa"/>
            <w:hideMark/>
          </w:tcPr>
          <w:p w14:paraId="499A094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816" w:type="dxa"/>
          </w:tcPr>
          <w:p w14:paraId="3563ADA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816" w:type="dxa"/>
          </w:tcPr>
          <w:p w14:paraId="4C0ADCD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816" w:type="dxa"/>
          </w:tcPr>
          <w:p w14:paraId="57C68B1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3110" w:type="dxa"/>
          </w:tcPr>
          <w:p w14:paraId="76D264D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ARSENESS</w:t>
            </w:r>
          </w:p>
        </w:tc>
        <w:tc>
          <w:tcPr>
            <w:tcW w:w="816" w:type="dxa"/>
          </w:tcPr>
          <w:p w14:paraId="00737F8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78 </w:t>
            </w:r>
          </w:p>
        </w:tc>
      </w:tr>
      <w:tr w:rsidR="00C41F37" w:rsidRPr="00C41F37" w14:paraId="77130195" w14:textId="77777777" w:rsidTr="00C92952">
        <w:tc>
          <w:tcPr>
            <w:tcW w:w="3110" w:type="dxa"/>
            <w:hideMark/>
          </w:tcPr>
          <w:p w14:paraId="100C4E9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NTRAST</w:t>
            </w:r>
          </w:p>
        </w:tc>
        <w:tc>
          <w:tcPr>
            <w:tcW w:w="816" w:type="dxa"/>
            <w:hideMark/>
          </w:tcPr>
          <w:p w14:paraId="433029E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816" w:type="dxa"/>
          </w:tcPr>
          <w:p w14:paraId="29C5944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816" w:type="dxa"/>
          </w:tcPr>
          <w:p w14:paraId="1BD7766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816" w:type="dxa"/>
          </w:tcPr>
          <w:p w14:paraId="33E6809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3110" w:type="dxa"/>
          </w:tcPr>
          <w:p w14:paraId="2CDF467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CONTRAST</w:t>
            </w:r>
          </w:p>
        </w:tc>
        <w:tc>
          <w:tcPr>
            <w:tcW w:w="816" w:type="dxa"/>
          </w:tcPr>
          <w:p w14:paraId="0CA0275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8 </w:t>
            </w:r>
          </w:p>
        </w:tc>
      </w:tr>
      <w:tr w:rsidR="00C41F37" w:rsidRPr="00C41F37" w14:paraId="3A1B56F7" w14:textId="77777777" w:rsidTr="00C92952">
        <w:tc>
          <w:tcPr>
            <w:tcW w:w="3110" w:type="dxa"/>
            <w:hideMark/>
          </w:tcPr>
          <w:p w14:paraId="2F30B96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BUSYNESS</w:t>
            </w:r>
          </w:p>
        </w:tc>
        <w:tc>
          <w:tcPr>
            <w:tcW w:w="816" w:type="dxa"/>
            <w:hideMark/>
          </w:tcPr>
          <w:p w14:paraId="7B464DA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816" w:type="dxa"/>
          </w:tcPr>
          <w:p w14:paraId="531E15A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816" w:type="dxa"/>
          </w:tcPr>
          <w:p w14:paraId="44325A3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816" w:type="dxa"/>
          </w:tcPr>
          <w:p w14:paraId="5ABB33E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3110" w:type="dxa"/>
          </w:tcPr>
          <w:p w14:paraId="5AC271B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LDM_BUSYNESS</w:t>
            </w:r>
          </w:p>
        </w:tc>
        <w:tc>
          <w:tcPr>
            <w:tcW w:w="816" w:type="dxa"/>
          </w:tcPr>
          <w:p w14:paraId="70925D8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</w:tr>
      <w:tr w:rsidR="00C41F37" w:rsidRPr="00C41F37" w14:paraId="3B3345C6" w14:textId="77777777" w:rsidTr="00C92952">
        <w:tc>
          <w:tcPr>
            <w:tcW w:w="3110" w:type="dxa"/>
            <w:hideMark/>
          </w:tcPr>
          <w:p w14:paraId="45E427D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E</w:t>
            </w:r>
          </w:p>
        </w:tc>
        <w:tc>
          <w:tcPr>
            <w:tcW w:w="816" w:type="dxa"/>
            <w:hideMark/>
          </w:tcPr>
          <w:p w14:paraId="5CD9EC8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816" w:type="dxa"/>
          </w:tcPr>
          <w:p w14:paraId="2F52D29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816" w:type="dxa"/>
          </w:tcPr>
          <w:p w14:paraId="176536B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816" w:type="dxa"/>
          </w:tcPr>
          <w:p w14:paraId="20F0876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3110" w:type="dxa"/>
          </w:tcPr>
          <w:p w14:paraId="46878FD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E</w:t>
            </w:r>
          </w:p>
        </w:tc>
        <w:tc>
          <w:tcPr>
            <w:tcW w:w="816" w:type="dxa"/>
          </w:tcPr>
          <w:p w14:paraId="59A572D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</w:tr>
      <w:tr w:rsidR="00C41F37" w:rsidRPr="00C41F37" w14:paraId="30C4E7CA" w14:textId="77777777" w:rsidTr="00C92952">
        <w:tc>
          <w:tcPr>
            <w:tcW w:w="3110" w:type="dxa"/>
            <w:hideMark/>
          </w:tcPr>
          <w:p w14:paraId="3908821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E</w:t>
            </w:r>
          </w:p>
        </w:tc>
        <w:tc>
          <w:tcPr>
            <w:tcW w:w="816" w:type="dxa"/>
            <w:hideMark/>
          </w:tcPr>
          <w:p w14:paraId="167378E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816" w:type="dxa"/>
          </w:tcPr>
          <w:p w14:paraId="66F334B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816" w:type="dxa"/>
          </w:tcPr>
          <w:p w14:paraId="1B3A9D7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816" w:type="dxa"/>
          </w:tcPr>
          <w:p w14:paraId="32B876B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3110" w:type="dxa"/>
          </w:tcPr>
          <w:p w14:paraId="69AE133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E</w:t>
            </w:r>
          </w:p>
        </w:tc>
        <w:tc>
          <w:tcPr>
            <w:tcW w:w="816" w:type="dxa"/>
          </w:tcPr>
          <w:p w14:paraId="5623A6D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6 </w:t>
            </w:r>
          </w:p>
        </w:tc>
      </w:tr>
      <w:tr w:rsidR="00C41F37" w:rsidRPr="00C41F37" w14:paraId="7D88BB14" w14:textId="77777777" w:rsidTr="00C92952">
        <w:tc>
          <w:tcPr>
            <w:tcW w:w="3110" w:type="dxa"/>
            <w:hideMark/>
          </w:tcPr>
          <w:p w14:paraId="0CFD0E1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GZE</w:t>
            </w:r>
          </w:p>
        </w:tc>
        <w:tc>
          <w:tcPr>
            <w:tcW w:w="816" w:type="dxa"/>
            <w:hideMark/>
          </w:tcPr>
          <w:p w14:paraId="631377A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16" w:type="dxa"/>
          </w:tcPr>
          <w:p w14:paraId="7CE22AF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816" w:type="dxa"/>
          </w:tcPr>
          <w:p w14:paraId="0B96414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816" w:type="dxa"/>
          </w:tcPr>
          <w:p w14:paraId="1E52556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3110" w:type="dxa"/>
          </w:tcPr>
          <w:p w14:paraId="57A3DEE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GZE</w:t>
            </w:r>
          </w:p>
        </w:tc>
        <w:tc>
          <w:tcPr>
            <w:tcW w:w="816" w:type="dxa"/>
          </w:tcPr>
          <w:p w14:paraId="44AB5FD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6 </w:t>
            </w:r>
          </w:p>
        </w:tc>
      </w:tr>
      <w:tr w:rsidR="00C41F37" w:rsidRPr="00C41F37" w14:paraId="04EF6938" w14:textId="77777777" w:rsidTr="00C92952">
        <w:tc>
          <w:tcPr>
            <w:tcW w:w="3110" w:type="dxa"/>
            <w:hideMark/>
          </w:tcPr>
          <w:p w14:paraId="017DF7C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HGZE</w:t>
            </w:r>
          </w:p>
        </w:tc>
        <w:tc>
          <w:tcPr>
            <w:tcW w:w="816" w:type="dxa"/>
            <w:hideMark/>
          </w:tcPr>
          <w:p w14:paraId="5896B34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816" w:type="dxa"/>
          </w:tcPr>
          <w:p w14:paraId="28698B6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816" w:type="dxa"/>
          </w:tcPr>
          <w:p w14:paraId="7415F27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816" w:type="dxa"/>
          </w:tcPr>
          <w:p w14:paraId="0902B4D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3110" w:type="dxa"/>
          </w:tcPr>
          <w:p w14:paraId="47E0633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HGZE</w:t>
            </w:r>
          </w:p>
        </w:tc>
        <w:tc>
          <w:tcPr>
            <w:tcW w:w="816" w:type="dxa"/>
          </w:tcPr>
          <w:p w14:paraId="064AF6E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6 </w:t>
            </w:r>
          </w:p>
        </w:tc>
      </w:tr>
      <w:tr w:rsidR="00C41F37" w:rsidRPr="00C41F37" w14:paraId="5BE0225B" w14:textId="77777777" w:rsidTr="00C92952">
        <w:tc>
          <w:tcPr>
            <w:tcW w:w="3110" w:type="dxa"/>
            <w:hideMark/>
          </w:tcPr>
          <w:p w14:paraId="6FA446A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LGE</w:t>
            </w:r>
          </w:p>
        </w:tc>
        <w:tc>
          <w:tcPr>
            <w:tcW w:w="816" w:type="dxa"/>
            <w:hideMark/>
          </w:tcPr>
          <w:p w14:paraId="0C36A50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816" w:type="dxa"/>
          </w:tcPr>
          <w:p w14:paraId="2765878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816" w:type="dxa"/>
          </w:tcPr>
          <w:p w14:paraId="7D0C662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8 </w:t>
            </w:r>
          </w:p>
        </w:tc>
        <w:tc>
          <w:tcPr>
            <w:tcW w:w="816" w:type="dxa"/>
          </w:tcPr>
          <w:p w14:paraId="5FB7135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3110" w:type="dxa"/>
          </w:tcPr>
          <w:p w14:paraId="0D6F087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LGE</w:t>
            </w:r>
          </w:p>
        </w:tc>
        <w:tc>
          <w:tcPr>
            <w:tcW w:w="816" w:type="dxa"/>
          </w:tcPr>
          <w:p w14:paraId="77A3A43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7 </w:t>
            </w:r>
          </w:p>
        </w:tc>
      </w:tr>
      <w:tr w:rsidR="00C41F37" w:rsidRPr="00C41F37" w14:paraId="71D4C494" w14:textId="77777777" w:rsidTr="00C92952">
        <w:tc>
          <w:tcPr>
            <w:tcW w:w="3110" w:type="dxa"/>
            <w:hideMark/>
          </w:tcPr>
          <w:p w14:paraId="4092DC7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HGE</w:t>
            </w:r>
          </w:p>
        </w:tc>
        <w:tc>
          <w:tcPr>
            <w:tcW w:w="816" w:type="dxa"/>
            <w:hideMark/>
          </w:tcPr>
          <w:p w14:paraId="5D1FBDA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816" w:type="dxa"/>
          </w:tcPr>
          <w:p w14:paraId="25BBB15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816" w:type="dxa"/>
          </w:tcPr>
          <w:p w14:paraId="2C904D1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816" w:type="dxa"/>
          </w:tcPr>
          <w:p w14:paraId="36EA8BC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3110" w:type="dxa"/>
          </w:tcPr>
          <w:p w14:paraId="5F01270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SZHGE</w:t>
            </w:r>
          </w:p>
        </w:tc>
        <w:tc>
          <w:tcPr>
            <w:tcW w:w="816" w:type="dxa"/>
          </w:tcPr>
          <w:p w14:paraId="4A427023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6 </w:t>
            </w:r>
          </w:p>
        </w:tc>
      </w:tr>
      <w:tr w:rsidR="00C41F37" w:rsidRPr="00C41F37" w14:paraId="694BE299" w14:textId="77777777" w:rsidTr="00C92952">
        <w:tc>
          <w:tcPr>
            <w:tcW w:w="3110" w:type="dxa"/>
            <w:hideMark/>
          </w:tcPr>
          <w:p w14:paraId="0A86681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LGE</w:t>
            </w:r>
          </w:p>
        </w:tc>
        <w:tc>
          <w:tcPr>
            <w:tcW w:w="816" w:type="dxa"/>
            <w:hideMark/>
          </w:tcPr>
          <w:p w14:paraId="6154EE3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816" w:type="dxa"/>
          </w:tcPr>
          <w:p w14:paraId="12445B8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816" w:type="dxa"/>
          </w:tcPr>
          <w:p w14:paraId="6376FFF6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816" w:type="dxa"/>
          </w:tcPr>
          <w:p w14:paraId="67465EA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3110" w:type="dxa"/>
          </w:tcPr>
          <w:p w14:paraId="11A90D4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LGE</w:t>
            </w:r>
          </w:p>
        </w:tc>
        <w:tc>
          <w:tcPr>
            <w:tcW w:w="816" w:type="dxa"/>
          </w:tcPr>
          <w:p w14:paraId="1D6FE90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1 </w:t>
            </w:r>
          </w:p>
        </w:tc>
      </w:tr>
      <w:tr w:rsidR="00C41F37" w:rsidRPr="00C41F37" w14:paraId="5A2BCDA9" w14:textId="77777777" w:rsidTr="00C92952">
        <w:tc>
          <w:tcPr>
            <w:tcW w:w="3110" w:type="dxa"/>
            <w:hideMark/>
          </w:tcPr>
          <w:p w14:paraId="1F40E9B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HGE</w:t>
            </w:r>
          </w:p>
        </w:tc>
        <w:tc>
          <w:tcPr>
            <w:tcW w:w="816" w:type="dxa"/>
            <w:hideMark/>
          </w:tcPr>
          <w:p w14:paraId="1853CF8E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816" w:type="dxa"/>
          </w:tcPr>
          <w:p w14:paraId="624E3088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816" w:type="dxa"/>
          </w:tcPr>
          <w:p w14:paraId="6CA8C93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816" w:type="dxa"/>
          </w:tcPr>
          <w:p w14:paraId="223C2DD5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3110" w:type="dxa"/>
          </w:tcPr>
          <w:p w14:paraId="79B6F8C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LZHGE</w:t>
            </w:r>
          </w:p>
        </w:tc>
        <w:tc>
          <w:tcPr>
            <w:tcW w:w="816" w:type="dxa"/>
          </w:tcPr>
          <w:p w14:paraId="7B71DCA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52 </w:t>
            </w:r>
          </w:p>
        </w:tc>
      </w:tr>
      <w:tr w:rsidR="00C41F37" w:rsidRPr="00C41F37" w14:paraId="7F2D7953" w14:textId="77777777" w:rsidTr="00C92952">
        <w:tc>
          <w:tcPr>
            <w:tcW w:w="3110" w:type="dxa"/>
            <w:hideMark/>
          </w:tcPr>
          <w:p w14:paraId="5D7DAD2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LZLM_GLNU</w:t>
            </w:r>
          </w:p>
        </w:tc>
        <w:tc>
          <w:tcPr>
            <w:tcW w:w="816" w:type="dxa"/>
            <w:hideMark/>
          </w:tcPr>
          <w:p w14:paraId="3967919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816" w:type="dxa"/>
          </w:tcPr>
          <w:p w14:paraId="55486BE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816" w:type="dxa"/>
          </w:tcPr>
          <w:p w14:paraId="56612D6D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816" w:type="dxa"/>
          </w:tcPr>
          <w:p w14:paraId="69188FA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3 </w:t>
            </w:r>
          </w:p>
        </w:tc>
        <w:tc>
          <w:tcPr>
            <w:tcW w:w="3110" w:type="dxa"/>
          </w:tcPr>
          <w:p w14:paraId="6E4AF5F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GLNU</w:t>
            </w:r>
          </w:p>
        </w:tc>
        <w:tc>
          <w:tcPr>
            <w:tcW w:w="816" w:type="dxa"/>
          </w:tcPr>
          <w:p w14:paraId="4CCA125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6 </w:t>
            </w:r>
          </w:p>
        </w:tc>
      </w:tr>
      <w:tr w:rsidR="00C41F37" w:rsidRPr="00C41F37" w14:paraId="7034EE87" w14:textId="77777777" w:rsidTr="00C92952">
        <w:tc>
          <w:tcPr>
            <w:tcW w:w="3110" w:type="dxa"/>
            <w:hideMark/>
          </w:tcPr>
          <w:p w14:paraId="0E94656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LNU</w:t>
            </w:r>
          </w:p>
        </w:tc>
        <w:tc>
          <w:tcPr>
            <w:tcW w:w="816" w:type="dxa"/>
            <w:hideMark/>
          </w:tcPr>
          <w:p w14:paraId="6E040599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816" w:type="dxa"/>
          </w:tcPr>
          <w:p w14:paraId="2B57BA37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816" w:type="dxa"/>
          </w:tcPr>
          <w:p w14:paraId="5F8F9EB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816" w:type="dxa"/>
          </w:tcPr>
          <w:p w14:paraId="23C9421A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3110" w:type="dxa"/>
          </w:tcPr>
          <w:p w14:paraId="7AF9B4EF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LNU</w:t>
            </w:r>
          </w:p>
        </w:tc>
        <w:tc>
          <w:tcPr>
            <w:tcW w:w="816" w:type="dxa"/>
          </w:tcPr>
          <w:p w14:paraId="589F3EB1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90 </w:t>
            </w:r>
          </w:p>
        </w:tc>
      </w:tr>
      <w:tr w:rsidR="00C41F37" w:rsidRPr="00C41F37" w14:paraId="1ECFEABC" w14:textId="77777777" w:rsidTr="00C92952">
        <w:tc>
          <w:tcPr>
            <w:tcW w:w="3110" w:type="dxa"/>
            <w:tcBorders>
              <w:bottom w:val="single" w:sz="4" w:space="0" w:color="auto"/>
            </w:tcBorders>
            <w:hideMark/>
          </w:tcPr>
          <w:p w14:paraId="39AFB644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P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hideMark/>
          </w:tcPr>
          <w:p w14:paraId="24F0270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C16B0C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D87BB3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B255A42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41F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14:paraId="430481CC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ZLM_ZP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EF45790" w14:textId="77777777" w:rsidR="00EE300D" w:rsidRPr="00C41F37" w:rsidRDefault="00EE300D" w:rsidP="00C41F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C41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1 </w:t>
            </w:r>
          </w:p>
        </w:tc>
      </w:tr>
    </w:tbl>
    <w:p w14:paraId="22A55EB8" w14:textId="0404DACF" w:rsidR="002F6342" w:rsidRDefault="00D757ED" w:rsidP="00C41F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57ED">
        <w:rPr>
          <w:rFonts w:ascii="Times New Roman" w:hAnsi="Times New Roman" w:cs="Times New Roman"/>
          <w:sz w:val="24"/>
          <w:szCs w:val="24"/>
        </w:rPr>
        <w:t>Bold text indicates P &lt;0.1.</w:t>
      </w:r>
    </w:p>
    <w:p w14:paraId="7BB55BEB" w14:textId="59783B05" w:rsidR="00211967" w:rsidRDefault="0021196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DD4FB95" w14:textId="29C4BDE2" w:rsidR="00484EDB" w:rsidRPr="00484EDB" w:rsidRDefault="00484EDB" w:rsidP="00511DA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84EDB">
        <w:rPr>
          <w:rFonts w:ascii="Times New Roman" w:eastAsia="宋体" w:hAnsi="Times New Roman" w:cs="Times New Roman"/>
          <w:b/>
          <w:bCs/>
          <w:sz w:val="24"/>
          <w:szCs w:val="24"/>
        </w:rPr>
        <w:t>Different SUV threshold PET-score calculation formula and ROC curve</w:t>
      </w:r>
    </w:p>
    <w:p w14:paraId="17802BD0" w14:textId="272CFDF1" w:rsidR="00511DA0" w:rsidRDefault="00511DA0" w:rsidP="00511DA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84EDB">
        <w:rPr>
          <w:rFonts w:ascii="Times New Roman" w:hAnsi="Times New Roman" w:cs="Times New Roman"/>
          <w:sz w:val="24"/>
          <w:szCs w:val="24"/>
        </w:rPr>
        <w:t>PET-s</w:t>
      </w:r>
      <w:r w:rsidRPr="00484EDB">
        <w:rPr>
          <w:rFonts w:ascii="Times New Roman" w:eastAsia="宋体" w:hAnsi="Times New Roman" w:cs="Times New Roman"/>
          <w:sz w:val="24"/>
          <w:szCs w:val="24"/>
        </w:rPr>
        <w:t>core-70% = − 2.11038</w:t>
      </w:r>
      <w:r w:rsidRPr="00484ED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× </w:t>
      </w:r>
      <w:r w:rsidRPr="00484EDB">
        <w:rPr>
          <w:rFonts w:ascii="Times New Roman" w:eastAsia="宋体" w:hAnsi="Times New Roman" w:cs="Times New Roman"/>
          <w:sz w:val="24"/>
          <w:szCs w:val="24"/>
        </w:rPr>
        <w:t>SHAPE_Sphericity + 0.0035</w:t>
      </w:r>
      <w:r w:rsidRPr="00484ED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× </w:t>
      </w:r>
      <w:r w:rsidRPr="00484EDB">
        <w:rPr>
          <w:rFonts w:ascii="Times New Roman" w:eastAsia="宋体" w:hAnsi="Times New Roman" w:cs="Times New Roman"/>
          <w:sz w:val="24"/>
          <w:szCs w:val="24"/>
        </w:rPr>
        <w:t>GLZLM_SZHGE − 0.00005</w:t>
      </w:r>
      <w:r w:rsidRPr="00484ED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× </w:t>
      </w:r>
      <w:r w:rsidRPr="00484EDB">
        <w:rPr>
          <w:rFonts w:ascii="Times New Roman" w:eastAsia="宋体" w:hAnsi="Times New Roman" w:cs="Times New Roman"/>
          <w:sz w:val="24"/>
          <w:szCs w:val="24"/>
        </w:rPr>
        <w:t>GLZLM_LZHGE + 0.14261 × GLZLM_ZLNU</w:t>
      </w:r>
    </w:p>
    <w:p w14:paraId="0416D169" w14:textId="4D45892D" w:rsidR="00484EDB" w:rsidRDefault="00484EDB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17CE09" wp14:editId="0BFA225F">
            <wp:extent cx="3704705" cy="288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705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C5E9B" w14:textId="5DE8661E" w:rsidR="00484EDB" w:rsidRDefault="00D808C1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08C1">
        <w:rPr>
          <w:rFonts w:ascii="Times New Roman" w:hAnsi="Times New Roman" w:cs="Times New Roman"/>
          <w:sz w:val="24"/>
          <w:szCs w:val="24"/>
        </w:rPr>
        <w:t>PET-score-40% = − 6.10801 × SHAPE_Sphericity + 0.16396 × GLZLM_ZLNU</w:t>
      </w:r>
    </w:p>
    <w:p w14:paraId="37A265EA" w14:textId="0CE987A9" w:rsidR="00D808C1" w:rsidRDefault="00D808C1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6BA323" wp14:editId="6333D9B2">
            <wp:extent cx="3704705" cy="288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705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62114" w14:textId="642FEF6E" w:rsidR="00A15D0D" w:rsidRDefault="00A15D0D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012FD8" w14:textId="0A7BCBDF" w:rsidR="00A15D0D" w:rsidRPr="00C63AE8" w:rsidRDefault="00211967" w:rsidP="002409C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EC383C" w:rsidRPr="00C63AE8">
        <w:rPr>
          <w:rFonts w:ascii="Times New Roman" w:hAnsi="Times New Roman" w:cs="Times New Roman"/>
          <w:b/>
          <w:bCs/>
          <w:sz w:val="24"/>
          <w:szCs w:val="24"/>
        </w:rPr>
        <w:lastRenderedPageBreak/>
        <w:t>Different SUV higher bound PET-score calculation formula and ROC curve</w:t>
      </w:r>
    </w:p>
    <w:p w14:paraId="37DFC7F5" w14:textId="0F247000" w:rsidR="00C63AE8" w:rsidRDefault="00C63AE8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AE8">
        <w:rPr>
          <w:rFonts w:ascii="Times New Roman" w:hAnsi="Times New Roman" w:cs="Times New Roman"/>
          <w:sz w:val="24"/>
          <w:szCs w:val="24"/>
        </w:rPr>
        <w:t>PET-score-20 = − 6.10801 × SHAPE_Sphericity + 0.16396 × GLZLM_ZLNU</w:t>
      </w:r>
    </w:p>
    <w:p w14:paraId="03E95F95" w14:textId="256FF22B" w:rsidR="00C63AE8" w:rsidRDefault="00392992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7237A12" wp14:editId="170EDAEF">
            <wp:extent cx="3704705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705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A2FEA" w14:textId="42D6C42C" w:rsidR="00392992" w:rsidRDefault="00392992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2992">
        <w:rPr>
          <w:rFonts w:ascii="Times New Roman" w:hAnsi="Times New Roman" w:cs="Times New Roman"/>
          <w:sz w:val="24"/>
          <w:szCs w:val="24"/>
        </w:rPr>
        <w:t>PET-score-10 = − 5.6526 × SHAPE_Sphericity + 1.27934 × GLZLM_SZE + 0.0028 × GLZLM_SZHGE</w:t>
      </w:r>
    </w:p>
    <w:p w14:paraId="44309557" w14:textId="21DB4898" w:rsidR="00392992" w:rsidRPr="00C63AE8" w:rsidRDefault="00392992" w:rsidP="00511D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6A7FC9" wp14:editId="3340FB9A">
            <wp:extent cx="3704705" cy="288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705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992" w:rsidRPr="00C6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3C9B1" w14:textId="77777777" w:rsidR="00874140" w:rsidRDefault="00874140" w:rsidP="00EE300D">
      <w:r>
        <w:separator/>
      </w:r>
    </w:p>
  </w:endnote>
  <w:endnote w:type="continuationSeparator" w:id="0">
    <w:p w14:paraId="30B0A86A" w14:textId="77777777" w:rsidR="00874140" w:rsidRDefault="00874140" w:rsidP="00EE3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2EB84" w14:textId="77777777" w:rsidR="00874140" w:rsidRDefault="00874140" w:rsidP="00EE300D">
      <w:r>
        <w:separator/>
      </w:r>
    </w:p>
  </w:footnote>
  <w:footnote w:type="continuationSeparator" w:id="0">
    <w:p w14:paraId="10FDAB86" w14:textId="77777777" w:rsidR="00874140" w:rsidRDefault="00874140" w:rsidP="00EE3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MDA0NTU0MTMxMjJQ0lEKTi0uzszPAykwrQUA07XgeSwAAAA="/>
  </w:docVars>
  <w:rsids>
    <w:rsidRoot w:val="002F6342"/>
    <w:rsid w:val="00211967"/>
    <w:rsid w:val="002409CF"/>
    <w:rsid w:val="002F6342"/>
    <w:rsid w:val="00340BD5"/>
    <w:rsid w:val="003511F5"/>
    <w:rsid w:val="00392992"/>
    <w:rsid w:val="004242C1"/>
    <w:rsid w:val="00484EDB"/>
    <w:rsid w:val="00511DA0"/>
    <w:rsid w:val="00622D28"/>
    <w:rsid w:val="00782A28"/>
    <w:rsid w:val="00874140"/>
    <w:rsid w:val="008C69F1"/>
    <w:rsid w:val="008F3B05"/>
    <w:rsid w:val="008F4487"/>
    <w:rsid w:val="009A5611"/>
    <w:rsid w:val="00A15D0D"/>
    <w:rsid w:val="00AB35C9"/>
    <w:rsid w:val="00B02E92"/>
    <w:rsid w:val="00BB5FE3"/>
    <w:rsid w:val="00C41F37"/>
    <w:rsid w:val="00C63AE8"/>
    <w:rsid w:val="00C644E4"/>
    <w:rsid w:val="00C92952"/>
    <w:rsid w:val="00CD646F"/>
    <w:rsid w:val="00D757ED"/>
    <w:rsid w:val="00D808C1"/>
    <w:rsid w:val="00DE5607"/>
    <w:rsid w:val="00EC383C"/>
    <w:rsid w:val="00EC48C9"/>
    <w:rsid w:val="00EE300D"/>
    <w:rsid w:val="00EE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DCE61"/>
  <w15:chartTrackingRefBased/>
  <w15:docId w15:val="{1AD28305-357C-4A40-B543-DB97FB16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0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00D"/>
    <w:rPr>
      <w:sz w:val="18"/>
      <w:szCs w:val="18"/>
    </w:rPr>
  </w:style>
  <w:style w:type="table" w:styleId="a7">
    <w:name w:val="Table Grid"/>
    <w:basedOn w:val="a1"/>
    <w:uiPriority w:val="39"/>
    <w:rsid w:val="00EE3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</dc:creator>
  <cp:keywords/>
  <dc:description/>
  <cp:lastModifiedBy>xiaonan</cp:lastModifiedBy>
  <cp:revision>29</cp:revision>
  <dcterms:created xsi:type="dcterms:W3CDTF">2020-05-31T12:02:00Z</dcterms:created>
  <dcterms:modified xsi:type="dcterms:W3CDTF">2020-06-02T14:04:00Z</dcterms:modified>
</cp:coreProperties>
</file>